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AB3" w:rsidRDefault="00442AB3" w:rsidP="00442AB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645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:rsidR="00513960" w:rsidRDefault="00513960" w:rsidP="00442AB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660" w:type="dxa"/>
        <w:tblLook w:val="00A0"/>
      </w:tblPr>
      <w:tblGrid>
        <w:gridCol w:w="2380"/>
        <w:gridCol w:w="2820"/>
        <w:gridCol w:w="2820"/>
        <w:gridCol w:w="2820"/>
        <w:gridCol w:w="2820"/>
      </w:tblGrid>
      <w:tr w:rsidR="00442AB3" w:rsidRPr="0009090B" w:rsidTr="00205B50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 ~ FE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 ~ Age</w:t>
            </w: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FEC = 1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816 (1.4273 - 1.7964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00 (0.0100 - 0.0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FEC = 2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960 (1.5386 - 1.8994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00 (0.0100 - 0.0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FEC = 3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151 (2.2414 - 2.925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00 (0.0100 - 0.0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FEC = 4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971 (1.9814 - 2.7752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00 (0.0100 - 0.01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dividu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731 (3.2731 - 4.087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3287 (0.2558 - 0.393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0770 (-0.2630 - 0.094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6690 (0.5256 - 0.7580)</w:t>
            </w: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8811 (0.6552 - 1.0949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14 (1.8119 - 2.291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4255 (0.2309 - 0.556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808 (-0.0696 - 0.2996)</w:t>
            </w: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 ~ FE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0290 (-0.2796 - 0.1158)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3536 (0.1719 - 0.4587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74 (0.2021 - 0.416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54 (-0.2240 - 0.2404)</w:t>
            </w: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 ~ Ag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8009 (0.5480 - 0.975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413 (-0.0507 - 0.293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30 (-0.0767 - 0.0892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4238 (0.2964 - 0.5448)</w:t>
            </w: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546 (0.3518 - 1.289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tern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989 (0.6855 - 1.0202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740 (0.2044 - 0.4826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134 0.1936 - 0.419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rth Ye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AB3" w:rsidRPr="0009090B" w:rsidTr="00205B50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281 (1.2809 - 4.033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42AB3" w:rsidRPr="0009090B" w:rsidRDefault="00442AB3" w:rsidP="00205B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09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832A4" w:rsidRDefault="008832A4"/>
    <w:sectPr w:rsidR="008832A4" w:rsidSect="00442A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6197"/>
    <w:rsid w:val="000627D9"/>
    <w:rsid w:val="0009090B"/>
    <w:rsid w:val="00154C6A"/>
    <w:rsid w:val="00261691"/>
    <w:rsid w:val="002746AB"/>
    <w:rsid w:val="00442AB3"/>
    <w:rsid w:val="00513960"/>
    <w:rsid w:val="008832A4"/>
    <w:rsid w:val="00A950ED"/>
    <w:rsid w:val="00AD6429"/>
    <w:rsid w:val="00D41FDB"/>
    <w:rsid w:val="00E86197"/>
    <w:rsid w:val="00EF5B74"/>
    <w:rsid w:val="00F32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9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2</cp:revision>
  <dcterms:created xsi:type="dcterms:W3CDTF">2014-02-06T09:56:00Z</dcterms:created>
  <dcterms:modified xsi:type="dcterms:W3CDTF">2014-02-06T09:56:00Z</dcterms:modified>
</cp:coreProperties>
</file>